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95F1B" w14:textId="77777777" w:rsidR="00910AC4" w:rsidRDefault="00CF54AD">
      <w:pPr>
        <w:rPr>
          <w:rFonts w:ascii="Arial" w:hAnsi="Arial" w:cs="Arial"/>
          <w:b/>
          <w:sz w:val="20"/>
          <w:szCs w:val="20"/>
          <w:u w:val="single"/>
        </w:rPr>
      </w:pPr>
      <w:r w:rsidRPr="00C10B27">
        <w:rPr>
          <w:rFonts w:ascii="Arial" w:hAnsi="Arial" w:cs="Arial"/>
          <w:b/>
          <w:sz w:val="20"/>
          <w:szCs w:val="20"/>
          <w:u w:val="single"/>
        </w:rPr>
        <w:t xml:space="preserve">Supplementary information </w:t>
      </w:r>
    </w:p>
    <w:p w14:paraId="650ADE25" w14:textId="77777777" w:rsidR="006A65B4" w:rsidRPr="00C10B27" w:rsidRDefault="006A65B4">
      <w:pPr>
        <w:rPr>
          <w:rFonts w:ascii="Arial" w:hAnsi="Arial" w:cs="Arial"/>
          <w:b/>
          <w:sz w:val="20"/>
          <w:szCs w:val="20"/>
          <w:u w:val="single"/>
        </w:rPr>
      </w:pPr>
    </w:p>
    <w:tbl>
      <w:tblPr>
        <w:tblStyle w:val="TableGrid"/>
        <w:tblW w:w="9351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3544"/>
        <w:gridCol w:w="1984"/>
      </w:tblGrid>
      <w:tr w:rsidR="00595F37" w:rsidRPr="00643E99" w14:paraId="328C7E79" w14:textId="51E4C862" w:rsidTr="00595F37">
        <w:trPr>
          <w:trHeight w:val="257"/>
        </w:trPr>
        <w:tc>
          <w:tcPr>
            <w:tcW w:w="9351" w:type="dxa"/>
            <w:gridSpan w:val="5"/>
            <w:tcBorders>
              <w:bottom w:val="single" w:sz="4" w:space="0" w:color="auto"/>
            </w:tcBorders>
          </w:tcPr>
          <w:p w14:paraId="50E84598" w14:textId="174C1A1F" w:rsidR="00595F37" w:rsidRPr="00643E99" w:rsidRDefault="00595F37" w:rsidP="00E72F4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43E99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43E99">
              <w:rPr>
                <w:rFonts w:ascii="Arial" w:hAnsi="Arial" w:cs="Arial"/>
                <w:b/>
                <w:sz w:val="20"/>
                <w:szCs w:val="20"/>
              </w:rPr>
              <w:t xml:space="preserve">1: </w:t>
            </w:r>
            <w:r w:rsidRPr="00643E99">
              <w:rPr>
                <w:rFonts w:ascii="Arial" w:hAnsi="Arial" w:cs="Arial"/>
                <w:sz w:val="20"/>
                <w:szCs w:val="20"/>
              </w:rPr>
              <w:t>The names of sampling sites, coordinates and estimated radiation contamination levels. Coordinates are given using the Universal Transverse Mercator (UTM) system using the WGS84 ellipsoid.</w:t>
            </w:r>
          </w:p>
        </w:tc>
      </w:tr>
      <w:tr w:rsidR="00595F37" w:rsidRPr="00643E99" w14:paraId="41F11B21" w14:textId="79C2CAEE" w:rsidTr="00595F37">
        <w:trPr>
          <w:trHeight w:val="25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DCABD7" w14:textId="01B22C56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643E99">
              <w:rPr>
                <w:rFonts w:ascii="Arial" w:hAnsi="Arial" w:cs="Arial"/>
                <w:b/>
                <w:sz w:val="20"/>
                <w:szCs w:val="20"/>
              </w:rPr>
              <w:t>ak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B946AC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3E99">
              <w:rPr>
                <w:rFonts w:ascii="Arial" w:hAnsi="Arial" w:cs="Arial"/>
                <w:b/>
                <w:sz w:val="20"/>
                <w:szCs w:val="20"/>
              </w:rPr>
              <w:t>Co-</w:t>
            </w:r>
            <w:proofErr w:type="spellStart"/>
            <w:r w:rsidRPr="00643E99">
              <w:rPr>
                <w:rFonts w:ascii="Arial" w:hAnsi="Arial" w:cs="Arial"/>
                <w:b/>
                <w:sz w:val="20"/>
                <w:szCs w:val="20"/>
              </w:rPr>
              <w:t>ord</w:t>
            </w:r>
            <w:proofErr w:type="spellEnd"/>
            <w:r w:rsidRPr="00643E99">
              <w:rPr>
                <w:rFonts w:ascii="Arial" w:hAnsi="Arial" w:cs="Arial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92015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3E99">
              <w:rPr>
                <w:rFonts w:ascii="Arial" w:hAnsi="Arial" w:cs="Arial"/>
                <w:b/>
                <w:sz w:val="20"/>
                <w:szCs w:val="20"/>
              </w:rPr>
              <w:t>Co-</w:t>
            </w:r>
            <w:proofErr w:type="spellStart"/>
            <w:r w:rsidRPr="00643E99">
              <w:rPr>
                <w:rFonts w:ascii="Arial" w:hAnsi="Arial" w:cs="Arial"/>
                <w:b/>
                <w:sz w:val="20"/>
                <w:szCs w:val="20"/>
              </w:rPr>
              <w:t>ord</w:t>
            </w:r>
            <w:proofErr w:type="spellEnd"/>
            <w:r w:rsidRPr="00643E99">
              <w:rPr>
                <w:rFonts w:ascii="Arial" w:hAnsi="Arial" w:cs="Arial"/>
                <w:b/>
                <w:sz w:val="20"/>
                <w:szCs w:val="20"/>
              </w:rPr>
              <w:t xml:space="preserve"> 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0992C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3E99">
              <w:rPr>
                <w:rFonts w:ascii="Arial" w:hAnsi="Arial" w:cs="Arial"/>
                <w:b/>
                <w:sz w:val="20"/>
                <w:szCs w:val="20"/>
              </w:rPr>
              <w:t>Total dose rate estimate (µGy h</w:t>
            </w:r>
            <w:r w:rsidRPr="00643E9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1</w:t>
            </w:r>
            <w:r w:rsidRPr="00643E9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F0102F" w14:textId="3B9BBDA6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diation level</w:t>
            </w:r>
          </w:p>
        </w:tc>
      </w:tr>
      <w:tr w:rsidR="00595F37" w:rsidRPr="00643E99" w14:paraId="526EC831" w14:textId="54A9C180" w:rsidTr="00595F37">
        <w:trPr>
          <w:trHeight w:val="257"/>
        </w:trPr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</w:tcPr>
          <w:p w14:paraId="59AA9B6D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E99">
              <w:rPr>
                <w:rFonts w:ascii="Arial" w:hAnsi="Arial" w:cs="Arial"/>
                <w:sz w:val="20"/>
                <w:szCs w:val="20"/>
              </w:rPr>
              <w:t>Vedilts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1987A8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43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75F074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30.8384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96635E" w14:textId="24D269EF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 xml:space="preserve"> 0.1</w:t>
            </w:r>
            <w:r w:rsidR="0041710B">
              <w:rPr>
                <w:rFonts w:ascii="Arial" w:hAnsi="Arial" w:cs="Arial"/>
                <w:sz w:val="20"/>
                <w:szCs w:val="20"/>
              </w:rPr>
              <w:t>0</w:t>
            </w:r>
            <w:r w:rsidR="0041710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</w:tcBorders>
          </w:tcPr>
          <w:p w14:paraId="0F7130F5" w14:textId="389776DC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</w:t>
            </w:r>
          </w:p>
        </w:tc>
      </w:tr>
      <w:tr w:rsidR="00595F37" w:rsidRPr="00643E99" w14:paraId="7CFF0275" w14:textId="046FD83C" w:rsidTr="00595F37">
        <w:trPr>
          <w:trHeight w:val="257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7F02DEBB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E99">
              <w:rPr>
                <w:rFonts w:ascii="Arial" w:hAnsi="Arial" w:cs="Arial"/>
                <w:sz w:val="20"/>
                <w:szCs w:val="20"/>
              </w:rPr>
              <w:t>Yamp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7B175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2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A35C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30.176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AA954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0.2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1C7363C" w14:textId="2C84AB8D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</w:t>
            </w:r>
          </w:p>
        </w:tc>
      </w:tr>
      <w:tr w:rsidR="00595F37" w:rsidRPr="00643E99" w14:paraId="2336CB80" w14:textId="62787DBA" w:rsidTr="00595F37">
        <w:trPr>
          <w:trHeight w:val="257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E0E47F3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Glin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B2272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2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56235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29.937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54939" w14:textId="080B251C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1.</w:t>
            </w:r>
            <w:r w:rsidR="0041710B">
              <w:rPr>
                <w:rFonts w:ascii="Arial" w:hAnsi="Arial" w:cs="Arial"/>
                <w:sz w:val="20"/>
                <w:szCs w:val="20"/>
              </w:rPr>
              <w:t>2</w:t>
            </w:r>
            <w:r w:rsidR="00CE3385">
              <w:rPr>
                <w:rFonts w:ascii="Arial" w:hAnsi="Arial" w:cs="Arial"/>
                <w:sz w:val="20"/>
                <w:szCs w:val="20"/>
              </w:rPr>
              <w:t>0</w:t>
            </w:r>
            <w:r w:rsidRPr="00643E9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37C31EB" w14:textId="5C9D4EE3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95F37" w:rsidRPr="00643E99" w14:paraId="2BAE2E22" w14:textId="0E93ED0D" w:rsidTr="00595F37">
        <w:trPr>
          <w:trHeight w:val="257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829C565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E99">
              <w:rPr>
                <w:rFonts w:ascii="Arial" w:hAnsi="Arial" w:cs="Arial"/>
                <w:sz w:val="20"/>
                <w:szCs w:val="20"/>
              </w:rPr>
              <w:t>Buryakov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669A4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3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F8A06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29.89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EF307" w14:textId="183B3146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1.</w:t>
            </w:r>
            <w:r w:rsidR="0041710B">
              <w:rPr>
                <w:rFonts w:ascii="Arial" w:hAnsi="Arial" w:cs="Arial"/>
                <w:sz w:val="20"/>
                <w:szCs w:val="20"/>
              </w:rPr>
              <w:t>80</w:t>
            </w:r>
            <w:r w:rsidRPr="00643E9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BF9B5AE" w14:textId="50DED250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95F37" w:rsidRPr="00643E99" w14:paraId="458A8DCC" w14:textId="15BBC9A0" w:rsidTr="00595F37">
        <w:trPr>
          <w:trHeight w:val="257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42C98FB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E99">
              <w:rPr>
                <w:rFonts w:ascii="Arial" w:hAnsi="Arial" w:cs="Arial"/>
                <w:sz w:val="20"/>
                <w:szCs w:val="20"/>
              </w:rPr>
              <w:t>Semikhod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ABBA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4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9D08A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30.05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23366" w14:textId="2CBE7AD1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17.5</w:t>
            </w:r>
            <w:r w:rsidR="0041710B">
              <w:rPr>
                <w:rFonts w:ascii="Arial" w:hAnsi="Arial" w:cs="Arial"/>
                <w:sz w:val="20"/>
                <w:szCs w:val="20"/>
              </w:rPr>
              <w:t>0</w:t>
            </w:r>
            <w:r w:rsidRPr="00643E99">
              <w:rPr>
                <w:rFonts w:ascii="Arial" w:hAnsi="Arial" w:cs="Arial"/>
                <w:sz w:val="20"/>
                <w:szCs w:val="20"/>
              </w:rPr>
              <w:t xml:space="preserve"> – 18.0</w:t>
            </w:r>
            <w:r w:rsidR="004171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032CACD" w14:textId="045D94AD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595F37" w:rsidRPr="00643E99" w14:paraId="00E6476B" w14:textId="179B05D9" w:rsidTr="00595F37">
        <w:trPr>
          <w:trHeight w:val="257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6F6E985C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Krasnyansk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E5AE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4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F92F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30.076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6A07" w14:textId="4DA2779F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22.</w:t>
            </w:r>
            <w:r w:rsidR="0041710B">
              <w:rPr>
                <w:rFonts w:ascii="Arial" w:hAnsi="Arial" w:cs="Arial"/>
                <w:sz w:val="20"/>
                <w:szCs w:val="20"/>
              </w:rPr>
              <w:t>80</w:t>
            </w:r>
            <w:r w:rsidRPr="00643E99">
              <w:rPr>
                <w:rFonts w:ascii="Arial" w:hAnsi="Arial" w:cs="Arial"/>
                <w:sz w:val="20"/>
                <w:szCs w:val="20"/>
              </w:rPr>
              <w:t xml:space="preserve"> – 55.8</w:t>
            </w:r>
            <w:r w:rsidR="004171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13C1479" w14:textId="7B5D05C9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595F37" w:rsidRPr="00643E99" w14:paraId="6B629F2D" w14:textId="68EA3A19" w:rsidTr="00595F37">
        <w:trPr>
          <w:trHeight w:val="257"/>
        </w:trPr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1D4E822E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3E99">
              <w:rPr>
                <w:rFonts w:ascii="Arial" w:hAnsi="Arial" w:cs="Arial"/>
                <w:sz w:val="20"/>
                <w:szCs w:val="20"/>
              </w:rPr>
              <w:t>Azbu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4DBED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607CC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30.111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0676" w14:textId="574F3EA6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115.</w:t>
            </w:r>
            <w:r w:rsidR="0041710B">
              <w:rPr>
                <w:rFonts w:ascii="Arial" w:hAnsi="Arial" w:cs="Arial"/>
                <w:sz w:val="20"/>
                <w:szCs w:val="20"/>
              </w:rPr>
              <w:t>60</w:t>
            </w:r>
            <w:r w:rsidRPr="00643E99">
              <w:rPr>
                <w:rFonts w:ascii="Arial" w:hAnsi="Arial" w:cs="Arial"/>
                <w:sz w:val="20"/>
                <w:szCs w:val="20"/>
              </w:rPr>
              <w:t xml:space="preserve"> – 115.</w:t>
            </w:r>
            <w:r w:rsidR="0041710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7CC3D09B" w14:textId="7340E509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595F37" w:rsidRPr="00643E99" w14:paraId="1C83F5F3" w14:textId="7F26D05A" w:rsidTr="00595F37">
        <w:trPr>
          <w:trHeight w:val="257"/>
        </w:trPr>
        <w:tc>
          <w:tcPr>
            <w:tcW w:w="1413" w:type="dxa"/>
            <w:tcBorders>
              <w:top w:val="nil"/>
              <w:right w:val="nil"/>
            </w:tcBorders>
          </w:tcPr>
          <w:p w14:paraId="41817809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Glubok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1EE6C052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51.44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14:paraId="156CD578" w14:textId="7777777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30.06528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hideMark/>
          </w:tcPr>
          <w:p w14:paraId="0B46219B" w14:textId="707BF6B7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166.</w:t>
            </w:r>
            <w:r w:rsidR="0041710B">
              <w:rPr>
                <w:rFonts w:ascii="Arial" w:hAnsi="Arial" w:cs="Arial"/>
                <w:sz w:val="20"/>
                <w:szCs w:val="20"/>
              </w:rPr>
              <w:t>90</w:t>
            </w:r>
            <w:r w:rsidRPr="00643E99">
              <w:rPr>
                <w:rFonts w:ascii="Arial" w:hAnsi="Arial" w:cs="Arial"/>
                <w:sz w:val="20"/>
                <w:szCs w:val="20"/>
              </w:rPr>
              <w:t xml:space="preserve"> - 181.</w:t>
            </w:r>
            <w:r w:rsidR="0041710B">
              <w:rPr>
                <w:rFonts w:ascii="Arial" w:hAnsi="Arial" w:cs="Arial"/>
                <w:sz w:val="20"/>
                <w:szCs w:val="20"/>
              </w:rPr>
              <w:t>20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0F140B41" w14:textId="2E437710" w:rsidR="00595F37" w:rsidRPr="00643E99" w:rsidRDefault="00595F37" w:rsidP="00E72F4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595F37" w:rsidRPr="00643E99" w14:paraId="65B0EB66" w14:textId="0F006826" w:rsidTr="00595F37">
        <w:trPr>
          <w:trHeight w:val="257"/>
        </w:trPr>
        <w:tc>
          <w:tcPr>
            <w:tcW w:w="9351" w:type="dxa"/>
            <w:gridSpan w:val="5"/>
          </w:tcPr>
          <w:p w14:paraId="1DA841BD" w14:textId="521B201E" w:rsidR="00595F37" w:rsidRPr="00643E99" w:rsidRDefault="00595F37" w:rsidP="00E72F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43E99">
              <w:rPr>
                <w:rFonts w:ascii="Arial" w:hAnsi="Arial" w:cs="Arial"/>
                <w:sz w:val="20"/>
                <w:szCs w:val="20"/>
              </w:rPr>
              <w:t>*This is based on available data where in some cases calculation of range was not possible</w:t>
            </w:r>
          </w:p>
        </w:tc>
      </w:tr>
    </w:tbl>
    <w:p w14:paraId="1AB24D14" w14:textId="6F9B6802" w:rsidR="0042734D" w:rsidRDefault="0042734D"/>
    <w:p w14:paraId="37F1FE9A" w14:textId="77777777" w:rsidR="0042734D" w:rsidRDefault="0042734D">
      <w:r>
        <w:br w:type="page"/>
      </w:r>
    </w:p>
    <w:p w14:paraId="66C2DB04" w14:textId="5B183D0C" w:rsidR="005B385F" w:rsidRPr="00327CA9" w:rsidRDefault="005B385F" w:rsidP="00C10B27">
      <w:pPr>
        <w:spacing w:line="480" w:lineRule="auto"/>
        <w:rPr>
          <w:rFonts w:ascii="Arial" w:hAnsi="Arial" w:cs="Arial"/>
          <w:sz w:val="20"/>
          <w:szCs w:val="20"/>
        </w:rPr>
      </w:pPr>
      <w:r w:rsidRPr="0042734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E6B71" w:rsidRPr="0042734D">
        <w:rPr>
          <w:rFonts w:ascii="Arial" w:hAnsi="Arial" w:cs="Arial"/>
          <w:b/>
          <w:sz w:val="20"/>
          <w:szCs w:val="20"/>
        </w:rPr>
        <w:t>S</w:t>
      </w:r>
      <w:r w:rsidR="0042734D" w:rsidRPr="0042734D">
        <w:rPr>
          <w:rFonts w:ascii="Arial" w:hAnsi="Arial" w:cs="Arial"/>
          <w:b/>
          <w:sz w:val="20"/>
          <w:szCs w:val="20"/>
        </w:rPr>
        <w:t>2</w:t>
      </w:r>
      <w:r w:rsidR="00F012E3">
        <w:rPr>
          <w:rFonts w:ascii="Arial" w:hAnsi="Arial" w:cs="Arial"/>
          <w:sz w:val="20"/>
          <w:szCs w:val="20"/>
        </w:rPr>
        <w:t xml:space="preserve">: Number of genotypes setup </w:t>
      </w:r>
      <w:r w:rsidRPr="00327CA9">
        <w:rPr>
          <w:rFonts w:ascii="Arial" w:hAnsi="Arial" w:cs="Arial"/>
          <w:sz w:val="20"/>
          <w:szCs w:val="20"/>
        </w:rPr>
        <w:t>for each of the eight lake populations</w:t>
      </w:r>
      <w:r w:rsidR="00F012E3">
        <w:rPr>
          <w:rFonts w:ascii="Arial" w:hAnsi="Arial" w:cs="Arial"/>
          <w:sz w:val="20"/>
          <w:szCs w:val="20"/>
        </w:rPr>
        <w:t xml:space="preserve">, number of non-reproducing individuals and the number of genotypes assessed in the experiment.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843"/>
        <w:gridCol w:w="1885"/>
        <w:gridCol w:w="1896"/>
      </w:tblGrid>
      <w:tr w:rsidR="0045415D" w14:paraId="093203C7" w14:textId="3186A513" w:rsidTr="00D31BC5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14:paraId="4CFDE36D" w14:textId="22726D43" w:rsidR="0045415D" w:rsidRPr="00D14404" w:rsidRDefault="0045415D" w:rsidP="0029782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4404">
              <w:rPr>
                <w:rFonts w:ascii="Arial" w:hAnsi="Arial" w:cs="Arial"/>
                <w:b/>
                <w:sz w:val="20"/>
                <w:szCs w:val="20"/>
              </w:rPr>
              <w:t>Lake popul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EF57262" w14:textId="1CE65BD0" w:rsidR="0045415D" w:rsidRPr="00D14404" w:rsidRDefault="0045415D" w:rsidP="0029782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4404">
              <w:rPr>
                <w:rFonts w:ascii="Arial" w:hAnsi="Arial" w:cs="Arial"/>
                <w:b/>
                <w:sz w:val="20"/>
                <w:szCs w:val="20"/>
              </w:rPr>
              <w:t>Number of genotyp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etu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49EF292" w14:textId="67AE833B" w:rsidR="0045415D" w:rsidRPr="00D14404" w:rsidRDefault="0045415D" w:rsidP="0029782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non-reproducing individuals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7BCE964E" w14:textId="29109AF4" w:rsidR="0045415D" w:rsidRDefault="0045415D" w:rsidP="0029782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portion of non-reproducing individuals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</w:tcBorders>
          </w:tcPr>
          <w:p w14:paraId="15779D73" w14:textId="5A9B43AA" w:rsidR="0045415D" w:rsidRDefault="0045415D" w:rsidP="0029782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="00667BB5">
              <w:rPr>
                <w:rFonts w:ascii="Arial" w:hAnsi="Arial" w:cs="Arial"/>
                <w:b/>
                <w:sz w:val="20"/>
                <w:szCs w:val="20"/>
              </w:rPr>
              <w:t>genotyp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n the experiment</w:t>
            </w:r>
          </w:p>
        </w:tc>
      </w:tr>
      <w:tr w:rsidR="00D31BC5" w14:paraId="6DAB902D" w14:textId="77777777" w:rsidTr="00D31BC5">
        <w:tc>
          <w:tcPr>
            <w:tcW w:w="1418" w:type="dxa"/>
            <w:tcBorders>
              <w:bottom w:val="nil"/>
              <w:right w:val="nil"/>
            </w:tcBorders>
          </w:tcPr>
          <w:p w14:paraId="62927D44" w14:textId="68B7F92D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ediltsy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8DC738B" w14:textId="74DF1520" w:rsidR="00D31BC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C496D2B" w14:textId="2D3A6E67" w:rsidR="00D31BC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17EDE403" w14:textId="35AA2FF9" w:rsidR="00D31BC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96" w:type="dxa"/>
            <w:tcBorders>
              <w:left w:val="nil"/>
              <w:bottom w:val="nil"/>
            </w:tcBorders>
          </w:tcPr>
          <w:p w14:paraId="1C511551" w14:textId="5CFF3308" w:rsidR="00D31BC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31BC5" w14:paraId="4B769103" w14:textId="28E00C8F" w:rsidTr="00D31BC5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EC7AB87" w14:textId="684BCDA2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ampo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0C49C3" w14:textId="3F1CC06E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59E35C" w14:textId="4D0F0A1C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15D83A7" w14:textId="5503BF52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</w:tcBorders>
          </w:tcPr>
          <w:p w14:paraId="364EA43D" w14:textId="0BCF7CE4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31BC5" w14:paraId="7CE03FF3" w14:textId="01FF8D48" w:rsidTr="0045415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EA5EB65" w14:textId="185EE87F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link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444A38" w14:textId="0C0A0C9B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8D2AB" w14:textId="7892602F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2760EAE" w14:textId="2280EF06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</w:tcBorders>
          </w:tcPr>
          <w:p w14:paraId="43DBC3D2" w14:textId="475E8E13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31BC5" w14:paraId="10DA2A3C" w14:textId="60F41FC3" w:rsidTr="0045415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20245E9" w14:textId="0C6EF544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uryakovk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40E691" w14:textId="17C3FB6F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98F5A" w14:textId="5491A0F9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8A438AD" w14:textId="71D94D84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</w:tcBorders>
          </w:tcPr>
          <w:p w14:paraId="10736FD5" w14:textId="387FB1B9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31BC5" w14:paraId="41E57CDC" w14:textId="08D12EC5" w:rsidTr="0045415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A1CDFE0" w14:textId="7D4BC287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mikhod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C5734F" w14:textId="7AE0297D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0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A9367C" w14:textId="7C831CCD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32E8B53" w14:textId="09961120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</w:tcBorders>
          </w:tcPr>
          <w:p w14:paraId="5BFBDF88" w14:textId="45B6EE3B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31BC5" w14:paraId="4DF49FB1" w14:textId="68BB4570" w:rsidTr="0045415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BF3D1A0" w14:textId="3F2BCA6A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rasnyansk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BDA876" w14:textId="04A49AC6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E881F" w14:textId="30B2CDF3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CB48DEB" w14:textId="412F693B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</w:tcBorders>
          </w:tcPr>
          <w:p w14:paraId="7363BC24" w14:textId="28D9C713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31BC5" w14:paraId="30158995" w14:textId="5435A4D7" w:rsidTr="0045415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C9F27A3" w14:textId="72646C97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zbuch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C065FE" w14:textId="0685B770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69190" w14:textId="187C83BD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4C4E41F" w14:textId="15D92A5D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</w:tcBorders>
          </w:tcPr>
          <w:p w14:paraId="2901BE5F" w14:textId="5B04AF37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31BC5" w14:paraId="5C82B2BE" w14:textId="42F11C6D" w:rsidTr="0045415D"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58ED9BB8" w14:textId="4BDAE3C0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03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lubok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C008" w14:textId="525C2D8B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4A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1E8CE" w14:textId="775C2B16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D7776" w14:textId="43C24B10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</w:tcBorders>
          </w:tcPr>
          <w:p w14:paraId="36DC5A3D" w14:textId="75D9274B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31BC5" w14:paraId="1705154C" w14:textId="3E7EAB6E" w:rsidTr="0045415D"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ACBCF9" w14:textId="01D5FE9D" w:rsidR="00D31BC5" w:rsidRPr="009C038C" w:rsidRDefault="00D31BC5" w:rsidP="00D31BC5">
            <w:pPr>
              <w:spacing w:line="48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C038C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A6297" w14:textId="4B13B08C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71482" w14:textId="77777777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BC370" w14:textId="77777777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836990" w14:textId="5ECACFD3" w:rsidR="00D31BC5" w:rsidRPr="003F4A05" w:rsidRDefault="00D31BC5" w:rsidP="00D31BC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14:paraId="60A77261" w14:textId="0DDCA1B8" w:rsidR="0042734D" w:rsidRDefault="0042734D" w:rsidP="00C10B27">
      <w:pPr>
        <w:spacing w:line="480" w:lineRule="auto"/>
        <w:rPr>
          <w:rFonts w:ascii="Arial" w:hAnsi="Arial" w:cs="Arial"/>
          <w:b/>
          <w:i/>
          <w:sz w:val="20"/>
          <w:szCs w:val="20"/>
        </w:rPr>
      </w:pPr>
    </w:p>
    <w:p w14:paraId="6434C33E" w14:textId="77777777" w:rsidR="0042734D" w:rsidRDefault="0042734D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br w:type="page"/>
      </w:r>
    </w:p>
    <w:tbl>
      <w:tblPr>
        <w:tblW w:w="10180" w:type="dxa"/>
        <w:tblInd w:w="-58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67"/>
        <w:gridCol w:w="111"/>
        <w:gridCol w:w="1023"/>
        <w:gridCol w:w="79"/>
        <w:gridCol w:w="913"/>
        <w:gridCol w:w="199"/>
        <w:gridCol w:w="935"/>
        <w:gridCol w:w="174"/>
        <w:gridCol w:w="960"/>
        <w:gridCol w:w="155"/>
        <w:gridCol w:w="1048"/>
        <w:gridCol w:w="1060"/>
        <w:gridCol w:w="1095"/>
      </w:tblGrid>
      <w:tr w:rsidR="003A0F08" w:rsidRPr="002455E6" w14:paraId="466E0E2B" w14:textId="77777777" w:rsidTr="004736EF">
        <w:trPr>
          <w:trHeight w:val="300"/>
        </w:trPr>
        <w:tc>
          <w:tcPr>
            <w:tcW w:w="10180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82A7DA" w14:textId="0043C197" w:rsidR="003A0F08" w:rsidRPr="005421F9" w:rsidRDefault="003A0F08" w:rsidP="00436E37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6210E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</w:t>
            </w:r>
            <w:r w:rsidR="0042734D">
              <w:rPr>
                <w:rFonts w:ascii="Arial" w:hAnsi="Arial" w:cs="Arial"/>
                <w:b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5421F9">
              <w:rPr>
                <w:rFonts w:ascii="Arial" w:hAnsi="Arial" w:cs="Arial"/>
                <w:sz w:val="20"/>
                <w:szCs w:val="20"/>
                <w:vertAlign w:val="superscript"/>
              </w:rPr>
              <w:t>137</w:t>
            </w:r>
            <w:r w:rsidRPr="005421F9">
              <w:rPr>
                <w:rFonts w:ascii="Arial" w:hAnsi="Arial" w:cs="Arial"/>
                <w:sz w:val="20"/>
                <w:szCs w:val="20"/>
              </w:rPr>
              <w:t>C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421F9">
              <w:rPr>
                <w:rFonts w:ascii="Arial" w:hAnsi="Arial" w:cs="Arial"/>
                <w:sz w:val="20"/>
                <w:szCs w:val="20"/>
                <w:vertAlign w:val="superscript"/>
              </w:rPr>
              <w:t>90</w:t>
            </w:r>
            <w:r w:rsidRPr="005421F9">
              <w:rPr>
                <w:rFonts w:ascii="Arial" w:hAnsi="Arial" w:cs="Arial"/>
                <w:sz w:val="20"/>
                <w:szCs w:val="20"/>
              </w:rPr>
              <w:t>S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421F9">
              <w:rPr>
                <w:rFonts w:ascii="Arial" w:hAnsi="Arial" w:cs="Arial"/>
                <w:sz w:val="20"/>
                <w:szCs w:val="20"/>
                <w:vertAlign w:val="superscript"/>
              </w:rPr>
              <w:t>241</w:t>
            </w:r>
            <w:r w:rsidRPr="005421F9">
              <w:rPr>
                <w:rFonts w:ascii="Arial" w:hAnsi="Arial" w:cs="Arial"/>
                <w:sz w:val="20"/>
                <w:szCs w:val="20"/>
              </w:rPr>
              <w:t>Am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5421F9">
              <w:rPr>
                <w:rFonts w:ascii="Arial" w:hAnsi="Arial" w:cs="Arial"/>
                <w:sz w:val="20"/>
                <w:szCs w:val="20"/>
                <w:vertAlign w:val="superscript"/>
              </w:rPr>
              <w:t>239</w:t>
            </w:r>
            <w:r w:rsidRPr="005421F9">
              <w:rPr>
                <w:rFonts w:ascii="Arial" w:hAnsi="Arial" w:cs="Arial"/>
                <w:sz w:val="20"/>
                <w:szCs w:val="20"/>
              </w:rPr>
              <w:t>P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46D2">
              <w:rPr>
                <w:rFonts w:ascii="Arial" w:hAnsi="Arial" w:cs="Arial"/>
                <w:sz w:val="20"/>
                <w:szCs w:val="20"/>
              </w:rPr>
              <w:t xml:space="preserve">activity </w:t>
            </w:r>
            <w:r>
              <w:rPr>
                <w:rFonts w:ascii="Arial" w:hAnsi="Arial" w:cs="Arial"/>
                <w:sz w:val="20"/>
                <w:szCs w:val="20"/>
              </w:rPr>
              <w:t xml:space="preserve">concentrations in water and sediment samples collected from each lake site. Water (w) concentrations are in Bq </w:t>
            </w:r>
            <w:r w:rsidR="004246D2">
              <w:rPr>
                <w:rFonts w:ascii="Arial" w:hAnsi="Arial" w:cs="Arial"/>
                <w:sz w:val="20"/>
                <w:szCs w:val="20"/>
              </w:rPr>
              <w:t>l</w:t>
            </w:r>
            <w:r w:rsidRPr="005421F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 xml:space="preserve"> and sediment (s) concentrations in Bq g</w:t>
            </w:r>
            <w:r w:rsidRPr="005421F9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46D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dry weight</w:t>
            </w:r>
            <w:r w:rsidR="004246D2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3A0F08" w:rsidRPr="002455E6" w14:paraId="5D82A5BB" w14:textId="77777777" w:rsidTr="0029782A">
        <w:trPr>
          <w:trHeight w:val="300"/>
        </w:trPr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5567" w14:textId="77777777" w:rsidR="003A0F08" w:rsidRPr="0029782A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ake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F25C" w14:textId="77777777" w:rsidR="003A0F08" w:rsidRPr="0029782A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37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Cs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w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8981F" w14:textId="77777777" w:rsidR="003A0F08" w:rsidRPr="0029782A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37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Cs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E243" w14:textId="77777777" w:rsidR="003A0F08" w:rsidRPr="0029782A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90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Sr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w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4E7B4" w14:textId="77777777" w:rsidR="003A0F08" w:rsidRPr="0029782A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90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Sr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A32E" w14:textId="77777777" w:rsidR="003A0F08" w:rsidRPr="0029782A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41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Am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w)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FDCA" w14:textId="77777777" w:rsidR="003A0F08" w:rsidRPr="0029782A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41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Am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s)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25AA" w14:textId="77777777" w:rsidR="003A0F08" w:rsidRPr="0029782A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39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Pu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w)</w:t>
            </w:r>
          </w:p>
        </w:tc>
        <w:tc>
          <w:tcPr>
            <w:tcW w:w="10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FF18E" w14:textId="77777777" w:rsidR="003A0F08" w:rsidRPr="0029782A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9782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39</w:t>
            </w:r>
            <w:r w:rsidRPr="0029782A">
              <w:rPr>
                <w:rFonts w:ascii="Arial" w:hAnsi="Arial" w:cs="Arial"/>
                <w:b/>
                <w:sz w:val="20"/>
                <w:szCs w:val="20"/>
              </w:rPr>
              <w:t>Pu</w:t>
            </w:r>
            <w:r w:rsidRPr="00297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s)</w:t>
            </w:r>
          </w:p>
        </w:tc>
      </w:tr>
      <w:tr w:rsidR="003A0F08" w:rsidRPr="002455E6" w14:paraId="452A5D19" w14:textId="77777777" w:rsidTr="00436E37">
        <w:trPr>
          <w:trHeight w:val="510"/>
        </w:trPr>
        <w:tc>
          <w:tcPr>
            <w:tcW w:w="1361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EC45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ryakovka</w:t>
            </w:r>
            <w:proofErr w:type="spellEnd"/>
          </w:p>
          <w:p w14:paraId="08A0FE25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7449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D9C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94A9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DF2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9BA4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915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50E8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5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51A4C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F08" w:rsidRPr="002455E6" w14:paraId="60DA11F6" w14:textId="77777777" w:rsidTr="00436E37">
        <w:trPr>
          <w:trHeight w:val="300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71E2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mpol</w:t>
            </w:r>
            <w:proofErr w:type="spellEnd"/>
          </w:p>
          <w:p w14:paraId="6117B0DC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C5E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406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65F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9790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3944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CA4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16D4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03763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F08" w:rsidRPr="002455E6" w14:paraId="040A9AE5" w14:textId="77777777" w:rsidTr="00436E37">
        <w:trPr>
          <w:trHeight w:val="300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F43E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diltsy</w:t>
            </w:r>
            <w:proofErr w:type="spellEnd"/>
          </w:p>
          <w:p w14:paraId="1879BB41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6018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2407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F9EF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140E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027A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CE4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1A7E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84284B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F08" w:rsidRPr="002455E6" w14:paraId="45B549C3" w14:textId="77777777" w:rsidTr="00436E37">
        <w:trPr>
          <w:trHeight w:val="300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E7E8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inka</w:t>
            </w:r>
          </w:p>
          <w:p w14:paraId="59A18945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FBA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ECFF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C19C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68BE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3085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1C9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57CC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D4F484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F08" w:rsidRPr="002455E6" w14:paraId="01184E91" w14:textId="77777777" w:rsidTr="00436E37">
        <w:trPr>
          <w:trHeight w:val="510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A790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ikhody</w:t>
            </w:r>
            <w:proofErr w:type="spellEnd"/>
          </w:p>
          <w:p w14:paraId="43B82477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CB5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-1.0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8CFB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7FFA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-7.5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9155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38E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0E-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CE24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003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0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58F0B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F08" w:rsidRPr="002455E6" w14:paraId="225846E3" w14:textId="77777777" w:rsidTr="00436E37">
        <w:trPr>
          <w:trHeight w:val="510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C43B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asnyansky</w:t>
            </w:r>
          </w:p>
          <w:p w14:paraId="1296BDB7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CFE3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-1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14B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0-740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792A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28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FB13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0-37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F84B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40C5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9225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396158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-100</w:t>
            </w:r>
          </w:p>
        </w:tc>
      </w:tr>
      <w:tr w:rsidR="003A0F08" w:rsidRPr="002455E6" w14:paraId="226B0C87" w14:textId="77777777" w:rsidTr="00436E37">
        <w:trPr>
          <w:trHeight w:val="510"/>
        </w:trPr>
        <w:tc>
          <w:tcPr>
            <w:tcW w:w="13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24BE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zbuchin</w:t>
            </w:r>
            <w:proofErr w:type="spellEnd"/>
          </w:p>
          <w:p w14:paraId="4722624B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A5D9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-3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3E10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00-2000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C98B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-50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E29D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0-75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8A7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0E-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9A39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4FE1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E-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09360A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-200</w:t>
            </w:r>
          </w:p>
        </w:tc>
      </w:tr>
      <w:tr w:rsidR="003A0F08" w:rsidRPr="002455E6" w14:paraId="21E75097" w14:textId="77777777" w:rsidTr="00436E37">
        <w:trPr>
          <w:trHeight w:val="300"/>
        </w:trPr>
        <w:tc>
          <w:tcPr>
            <w:tcW w:w="1361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FCC6A49" w14:textId="77777777" w:rsidR="003A0F08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boke</w:t>
            </w:r>
          </w:p>
          <w:p w14:paraId="60166B27" w14:textId="77777777" w:rsidR="003A0F08" w:rsidRPr="002455E6" w:rsidRDefault="003A0F08" w:rsidP="00436E3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9A217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-6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C2DEA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A3085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-11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40EE0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B4F7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-80E-3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44286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8F4A7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455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-50E-3</w:t>
            </w:r>
          </w:p>
        </w:tc>
        <w:tc>
          <w:tcPr>
            <w:tcW w:w="109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FBEB30A" w14:textId="77777777" w:rsidR="003A0F08" w:rsidRPr="002455E6" w:rsidRDefault="003A0F08" w:rsidP="00436E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2124380" w14:textId="6C26C63B" w:rsidR="003A0F08" w:rsidRDefault="003A0F08">
      <w:pPr>
        <w:rPr>
          <w:rFonts w:ascii="Arial" w:hAnsi="Arial" w:cs="Arial"/>
          <w:b/>
          <w:i/>
          <w:sz w:val="20"/>
          <w:szCs w:val="20"/>
        </w:rPr>
      </w:pPr>
    </w:p>
    <w:sectPr w:rsidR="003A0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4AD"/>
    <w:rsid w:val="0001405B"/>
    <w:rsid w:val="00023D19"/>
    <w:rsid w:val="00032E87"/>
    <w:rsid w:val="0007325C"/>
    <w:rsid w:val="000D27B0"/>
    <w:rsid w:val="000E4863"/>
    <w:rsid w:val="000F7E71"/>
    <w:rsid w:val="00116630"/>
    <w:rsid w:val="001F427A"/>
    <w:rsid w:val="00245601"/>
    <w:rsid w:val="00251CAC"/>
    <w:rsid w:val="00281E05"/>
    <w:rsid w:val="00286C59"/>
    <w:rsid w:val="00295443"/>
    <w:rsid w:val="00295588"/>
    <w:rsid w:val="0029782A"/>
    <w:rsid w:val="002F1E1E"/>
    <w:rsid w:val="00307967"/>
    <w:rsid w:val="00323123"/>
    <w:rsid w:val="00327CA9"/>
    <w:rsid w:val="003370D7"/>
    <w:rsid w:val="0037350C"/>
    <w:rsid w:val="003A0F08"/>
    <w:rsid w:val="003A4ECC"/>
    <w:rsid w:val="003B4D20"/>
    <w:rsid w:val="003C4D88"/>
    <w:rsid w:val="003F4A05"/>
    <w:rsid w:val="00402E7C"/>
    <w:rsid w:val="0041710B"/>
    <w:rsid w:val="004246D2"/>
    <w:rsid w:val="0042734D"/>
    <w:rsid w:val="0045415D"/>
    <w:rsid w:val="00457FBE"/>
    <w:rsid w:val="004736EF"/>
    <w:rsid w:val="00482D2A"/>
    <w:rsid w:val="004B4F9C"/>
    <w:rsid w:val="004E6F05"/>
    <w:rsid w:val="005049D4"/>
    <w:rsid w:val="00595F37"/>
    <w:rsid w:val="005B1262"/>
    <w:rsid w:val="005B385F"/>
    <w:rsid w:val="005E6B71"/>
    <w:rsid w:val="005F6093"/>
    <w:rsid w:val="0062440B"/>
    <w:rsid w:val="00625FAE"/>
    <w:rsid w:val="0063265F"/>
    <w:rsid w:val="00667BB5"/>
    <w:rsid w:val="00696D57"/>
    <w:rsid w:val="006A65B4"/>
    <w:rsid w:val="006C1955"/>
    <w:rsid w:val="006D5BE6"/>
    <w:rsid w:val="006D6664"/>
    <w:rsid w:val="00732493"/>
    <w:rsid w:val="00744AF2"/>
    <w:rsid w:val="00753462"/>
    <w:rsid w:val="00792790"/>
    <w:rsid w:val="007D71A8"/>
    <w:rsid w:val="008075AA"/>
    <w:rsid w:val="0084223B"/>
    <w:rsid w:val="008762D2"/>
    <w:rsid w:val="00886B09"/>
    <w:rsid w:val="008B3A70"/>
    <w:rsid w:val="008E0B9C"/>
    <w:rsid w:val="008F733C"/>
    <w:rsid w:val="00910AC4"/>
    <w:rsid w:val="00913129"/>
    <w:rsid w:val="00913235"/>
    <w:rsid w:val="009364B8"/>
    <w:rsid w:val="0094626D"/>
    <w:rsid w:val="009739AD"/>
    <w:rsid w:val="009747C1"/>
    <w:rsid w:val="00974E89"/>
    <w:rsid w:val="009B3239"/>
    <w:rsid w:val="009C038C"/>
    <w:rsid w:val="00A173D6"/>
    <w:rsid w:val="00A22849"/>
    <w:rsid w:val="00A46591"/>
    <w:rsid w:val="00A6008C"/>
    <w:rsid w:val="00A72D05"/>
    <w:rsid w:val="00A91261"/>
    <w:rsid w:val="00A96993"/>
    <w:rsid w:val="00AE11E1"/>
    <w:rsid w:val="00B41606"/>
    <w:rsid w:val="00BC3739"/>
    <w:rsid w:val="00C00462"/>
    <w:rsid w:val="00C10B27"/>
    <w:rsid w:val="00C2124B"/>
    <w:rsid w:val="00C32646"/>
    <w:rsid w:val="00C44C0A"/>
    <w:rsid w:val="00C469D5"/>
    <w:rsid w:val="00C55911"/>
    <w:rsid w:val="00C57F0D"/>
    <w:rsid w:val="00C6210E"/>
    <w:rsid w:val="00C95925"/>
    <w:rsid w:val="00CA20D2"/>
    <w:rsid w:val="00CD7DE3"/>
    <w:rsid w:val="00CE3385"/>
    <w:rsid w:val="00CF54AD"/>
    <w:rsid w:val="00D14404"/>
    <w:rsid w:val="00D22014"/>
    <w:rsid w:val="00D31BC5"/>
    <w:rsid w:val="00D379B0"/>
    <w:rsid w:val="00D52605"/>
    <w:rsid w:val="00D70669"/>
    <w:rsid w:val="00DA3D89"/>
    <w:rsid w:val="00DB680F"/>
    <w:rsid w:val="00E151DF"/>
    <w:rsid w:val="00E24390"/>
    <w:rsid w:val="00E6509F"/>
    <w:rsid w:val="00E86643"/>
    <w:rsid w:val="00E8747B"/>
    <w:rsid w:val="00E90A7F"/>
    <w:rsid w:val="00E950CB"/>
    <w:rsid w:val="00EA58C0"/>
    <w:rsid w:val="00EE78E4"/>
    <w:rsid w:val="00EF78E9"/>
    <w:rsid w:val="00F012E3"/>
    <w:rsid w:val="00F97E3D"/>
    <w:rsid w:val="00FE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A0EC8"/>
  <w15:docId w15:val="{51932B82-4F9E-428A-B85C-0BEC87433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6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0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9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70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9B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12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26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5B1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3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1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9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0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87926-8AE2-4A23-883E-28DB67DD1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3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tirling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odman</dc:creator>
  <cp:keywords/>
  <dc:description/>
  <cp:lastModifiedBy>Jessica Goodman</cp:lastModifiedBy>
  <cp:revision>3</cp:revision>
  <cp:lastPrinted>2018-08-22T10:37:00Z</cp:lastPrinted>
  <dcterms:created xsi:type="dcterms:W3CDTF">2019-01-07T10:47:00Z</dcterms:created>
  <dcterms:modified xsi:type="dcterms:W3CDTF">2019-01-0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